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780"/>
        <w:gridCol w:w="765"/>
        <w:gridCol w:w="825"/>
        <w:gridCol w:w="885"/>
        <w:gridCol w:w="870"/>
        <w:gridCol w:w="855"/>
        <w:gridCol w:w="870"/>
        <w:gridCol w:w="1020"/>
      </w:tblGrid>
      <w:tr w:rsidR="007C7EB2" w:rsidTr="00DC6690">
        <w:trPr>
          <w:trHeight w:val="283"/>
          <w:tblHeader/>
        </w:trPr>
        <w:tc>
          <w:tcPr>
            <w:tcW w:w="83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lang w:val="en-US" w:eastAsia="zh-CN" w:bidi="ar"/>
              </w:rPr>
              <w:t xml:space="preserve">Additional file 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Exploratory factor analysis of the </w:t>
            </w:r>
            <w:r>
              <w:rPr>
                <w:rStyle w:val="font41"/>
                <w:rFonts w:ascii="Times New Roman" w:hAnsi="Times New Roman" w:cs="Times New Roman" w:hint="default"/>
                <w:lang w:val="en-US" w:eastAsia="zh-CN" w:bidi="ar"/>
              </w:rPr>
              <w:t>54-item</w:t>
            </w:r>
            <w:r>
              <w:rPr>
                <w:rStyle w:val="font41"/>
                <w:rFonts w:hint="default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hinese Evidence-Based Practice Profile Questionnaire (n = 303)</w:t>
            </w:r>
          </w:p>
        </w:tc>
      </w:tr>
      <w:tr w:rsidR="007C7EB2" w:rsidTr="00DC6690">
        <w:trPr>
          <w:trHeight w:val="283"/>
          <w:tblHeader/>
        </w:trPr>
        <w:tc>
          <w:tcPr>
            <w:tcW w:w="15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87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Factors</w:t>
            </w:r>
          </w:p>
        </w:tc>
      </w:tr>
      <w:tr w:rsidR="007C7EB2" w:rsidTr="00DC6690">
        <w:trPr>
          <w:trHeight w:val="283"/>
          <w:tblHeader/>
        </w:trPr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te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lastRenderedPageBreak/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21</w:t>
            </w: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714</w:t>
            </w: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0.596</w:t>
            </w: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Eigenvalu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6.5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4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5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4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9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5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3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.111</w:t>
            </w:r>
          </w:p>
        </w:tc>
      </w:tr>
      <w:tr w:rsidR="007C7EB2" w:rsidTr="00DC6690">
        <w:trPr>
          <w:trHeight w:val="27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varianc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6.7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9.9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.6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.3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.4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.4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9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.469</w:t>
            </w:r>
          </w:p>
        </w:tc>
      </w:tr>
      <w:tr w:rsidR="007C7EB2" w:rsidTr="00DC6690">
        <w:trPr>
          <w:trHeight w:val="285"/>
        </w:trPr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umulative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36.7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46.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2.3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57.7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2.1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5.58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68.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C7EB2" w:rsidRDefault="007C7EB2" w:rsidP="00DC6690">
            <w:pPr>
              <w:spacing w:line="480" w:lineRule="auto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71.014</w:t>
            </w:r>
          </w:p>
        </w:tc>
      </w:tr>
    </w:tbl>
    <w:p w:rsidR="00022C32" w:rsidRPr="007C7EB2" w:rsidRDefault="00022C32" w:rsidP="007C7EB2"/>
    <w:sectPr w:rsidR="00022C32" w:rsidRPr="007C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217"/>
    <w:rsid w:val="00022C32"/>
    <w:rsid w:val="00054217"/>
    <w:rsid w:val="007C7EB2"/>
    <w:rsid w:val="009308AC"/>
    <w:rsid w:val="00D90782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7C7EB2"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05421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308AC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qFormat/>
    <w:rsid w:val="007C7EB2"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0</Words>
  <Characters>893</Characters>
  <Application>Microsoft Office Word</Application>
  <DocSecurity>0</DocSecurity>
  <Lines>297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08-05T03:30:00Z</dcterms:created>
  <dcterms:modified xsi:type="dcterms:W3CDTF">2020-08-05T03:30:00Z</dcterms:modified>
</cp:coreProperties>
</file>